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Compounds with their experimental IC50 values and Glide Scores on binding with hFSHR</w:t>
      </w:r>
    </w:p>
    <w:tbl>
      <w:tblPr>
        <w:tblW w:w="94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079"/>
        <w:gridCol w:w="47"/>
        <w:gridCol w:w="2390"/>
        <w:gridCol w:w="1852"/>
        <w:gridCol w:w="2293"/>
      </w:tblGrid>
      <w:tr>
        <w:trPr/>
        <w:tc>
          <w:tcPr>
            <w:tcW w:w="8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No.</w:t>
            </w:r>
          </w:p>
        </w:tc>
        <w:tc>
          <w:tcPr>
            <w:tcW w:w="20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ound*</w:t>
            </w:r>
          </w:p>
        </w:tc>
        <w:tc>
          <w:tcPr>
            <w:tcW w:w="42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hFSHR Binding </w:t>
            </w:r>
          </w:p>
        </w:tc>
        <w:tc>
          <w:tcPr>
            <w:tcW w:w="22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lide Score (Kcal/Mol)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μM)*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g IC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9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ctiv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 ± 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7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± 0.0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4.909 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 ± 0.2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± 0.1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6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± 0.2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32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 ± 0.3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 ± 0.1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98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 ± 0.0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8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 ± 0.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8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± 0.5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9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6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± 0.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3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± 0.08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% @10μM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 ± 0.0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2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 ± 0.0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1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 ± 0.7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± 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9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 ± 0.2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7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 ± 0.0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3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 ± 0.1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22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± 0.65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5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 ± 0.2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5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 ± 0.06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7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 ± 0.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4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 ± 0.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19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 ± 0.7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1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 ± 0.1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38</w:t>
            </w:r>
          </w:p>
        </w:tc>
      </w:tr>
      <w:tr>
        <w:trPr/>
        <w:tc>
          <w:tcPr>
            <w:tcW w:w="947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nactives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8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± 0.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9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± 0.53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6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 ± 0.9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16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 ± 1.2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1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 ± 0.74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% @ 100μM (11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4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8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10μM (2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3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 @10μM (19.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8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6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% @10μM (19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80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% @ 10μM (19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20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% @ 10μM (19.5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0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70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% @ 10μM (19.7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4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39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 ± 11.2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3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83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 @ 10μM (19.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57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% @ 10μM (19.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2.16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% @ 10μM (19.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6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3.0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% @ 10μM (19.6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45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 @ 30μM (40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4.074</w:t>
            </w:r>
          </w:p>
        </w:tc>
      </w:tr>
    </w:tbl>
    <w:p>
      <w:pPr>
        <w:pStyle w:val="Normal"/>
        <w:spacing w:lineRule="auto" w:line="240" w:before="0" w:after="0"/>
        <w:ind w:left="-142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* The compounds and their experimentally determined IC50 values are taken from the report of Wrobel et al. (2001). NI represents no inhibition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In these cases, the exact IC50 values were not available. To obtain a quantitative measure, a penalty of 10 (chosen arbitrarily) was added to the tested concentration and the percent inhibition was subtracted from this value.</w:t>
      </w:r>
    </w:p>
    <w:sectPr>
      <w:type w:val="nextPage"/>
      <w:pgSz w:w="11906" w:h="16838"/>
      <w:pgMar w:left="1440" w:right="144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8:50:00Z</dcterms:created>
  <dc:creator>BioInfo</dc:creator>
  <dc:description/>
  <dc:language>en-US</dc:language>
  <cp:lastModifiedBy>BioInfo</cp:lastModifiedBy>
  <dcterms:modified xsi:type="dcterms:W3CDTF">2013-04-23T08:50:00Z</dcterms:modified>
  <cp:revision>2</cp:revision>
  <dc:subject/>
  <dc:title/>
</cp:coreProperties>
</file>